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2AF71" w14:textId="77777777" w:rsidR="00E05311" w:rsidRDefault="00E05311" w:rsidP="00E05311">
      <w:pPr>
        <w:widowControl w:val="0"/>
        <w:spacing w:after="120"/>
        <w:jc w:val="left"/>
        <w:rPr>
          <w:b/>
          <w:bCs/>
        </w:rPr>
      </w:pPr>
    </w:p>
    <w:p w14:paraId="6B7635F9" w14:textId="77777777" w:rsidR="00E05311" w:rsidRDefault="00E05311" w:rsidP="00E05311">
      <w:pPr>
        <w:widowControl w:val="0"/>
        <w:spacing w:after="120"/>
        <w:jc w:val="left"/>
        <w:rPr>
          <w:b/>
          <w:bCs/>
        </w:rPr>
      </w:pPr>
    </w:p>
    <w:p w14:paraId="0489DFC3" w14:textId="3752F2D4" w:rsidR="00E05311" w:rsidRPr="002809A9" w:rsidRDefault="00E05311" w:rsidP="00E05311">
      <w:pPr>
        <w:widowControl w:val="0"/>
        <w:spacing w:after="120"/>
        <w:jc w:val="left"/>
        <w:rPr>
          <w:b/>
          <w:bCs/>
        </w:rPr>
      </w:pPr>
      <w:r w:rsidRPr="00EF6C2C">
        <w:rPr>
          <w:b/>
          <w:bCs/>
        </w:rPr>
        <w:t xml:space="preserve">Table S1. GCTA </w:t>
      </w:r>
      <w:proofErr w:type="spellStart"/>
      <w:r w:rsidRPr="00EF6C2C">
        <w:rPr>
          <w:b/>
          <w:bCs/>
        </w:rPr>
        <w:t>FastBAT</w:t>
      </w:r>
      <w:proofErr w:type="spellEnd"/>
      <w:r w:rsidRPr="00EF6C2C">
        <w:rPr>
          <w:b/>
          <w:bCs/>
        </w:rPr>
        <w:t xml:space="preserve"> gene analyses results for Alcohol Consumption, AUD and Broad Externalizing</w:t>
      </w:r>
      <w:r w:rsidR="002809A9">
        <w:rPr>
          <w:b/>
          <w:bCs/>
        </w:rPr>
        <w:t xml:space="preserve">. </w:t>
      </w:r>
      <w:r w:rsidR="002809A9" w:rsidRPr="002809A9">
        <w:rPr>
          <w:b/>
          <w:color w:val="212529"/>
          <w:spacing w:val="7"/>
          <w:shd w:val="clear" w:color="auto" w:fill="FFFFFF"/>
        </w:rPr>
        <w:t xml:space="preserve">Values in bold are significant (p-values </w:t>
      </w:r>
      <w:r w:rsidR="002809A9" w:rsidRPr="002809A9">
        <w:rPr>
          <w:rFonts w:ascii="Cambria Math" w:hAnsi="Cambria Math" w:cs="Cambria Math"/>
          <w:b/>
          <w:color w:val="212529"/>
          <w:spacing w:val="7"/>
          <w:shd w:val="clear" w:color="auto" w:fill="FFFFFF"/>
        </w:rPr>
        <w:t>〈</w:t>
      </w:r>
      <w:r w:rsidR="002809A9" w:rsidRPr="002809A9">
        <w:rPr>
          <w:b/>
          <w:color w:val="212529"/>
          <w:spacing w:val="7"/>
          <w:shd w:val="clear" w:color="auto" w:fill="FFFFFF"/>
        </w:rPr>
        <w:t xml:space="preserve">0.05) or suggestive (p-values </w:t>
      </w:r>
      <w:r w:rsidR="002809A9" w:rsidRPr="002809A9">
        <w:rPr>
          <w:rFonts w:ascii="Cambria Math" w:hAnsi="Cambria Math" w:cs="Cambria Math"/>
          <w:b/>
          <w:color w:val="212529"/>
          <w:spacing w:val="7"/>
          <w:shd w:val="clear" w:color="auto" w:fill="FFFFFF"/>
        </w:rPr>
        <w:t>〈</w:t>
      </w:r>
      <w:r w:rsidR="002809A9" w:rsidRPr="002809A9">
        <w:rPr>
          <w:b/>
          <w:color w:val="212529"/>
          <w:spacing w:val="7"/>
          <w:shd w:val="clear" w:color="auto" w:fill="FFFFFF"/>
        </w:rPr>
        <w:t>0.10)</w:t>
      </w:r>
      <w:bookmarkStart w:id="0" w:name="_GoBack"/>
      <w:bookmarkEnd w:id="0"/>
    </w:p>
    <w:p w14:paraId="3859F28A" w14:textId="77777777" w:rsidR="00E05311" w:rsidRDefault="00E05311" w:rsidP="00E05311">
      <w:pPr>
        <w:widowControl w:val="0"/>
        <w:spacing w:after="120"/>
        <w:ind w:left="640" w:hanging="640"/>
        <w:jc w:val="left"/>
        <w:rPr>
          <w:sz w:val="24"/>
          <w:szCs w:val="24"/>
        </w:rPr>
      </w:pPr>
    </w:p>
    <w:tbl>
      <w:tblPr>
        <w:tblW w:w="10600" w:type="dxa"/>
        <w:tblLook w:val="04A0" w:firstRow="1" w:lastRow="0" w:firstColumn="1" w:lastColumn="0" w:noHBand="0" w:noVBand="1"/>
      </w:tblPr>
      <w:tblGrid>
        <w:gridCol w:w="1040"/>
        <w:gridCol w:w="1039"/>
        <w:gridCol w:w="1113"/>
        <w:gridCol w:w="1035"/>
        <w:gridCol w:w="1039"/>
        <w:gridCol w:w="1113"/>
        <w:gridCol w:w="1034"/>
        <w:gridCol w:w="1039"/>
        <w:gridCol w:w="1113"/>
        <w:gridCol w:w="1035"/>
      </w:tblGrid>
      <w:tr w:rsidR="00E05311" w:rsidRPr="007A057A" w14:paraId="77993BF8" w14:textId="77777777" w:rsidTr="00796630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A6289" w14:textId="77777777" w:rsidR="00E05311" w:rsidRPr="007A057A" w:rsidRDefault="00E05311" w:rsidP="00796630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309C6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cohol Consumption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AA8E7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cohol Use Disorder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E73B2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oad Externalizing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5311" w:rsidRPr="007A057A" w14:paraId="29436CC9" w14:textId="77777777" w:rsidTr="00796630">
        <w:trPr>
          <w:trHeight w:val="32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E7DCC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CD9BE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NPS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A37AC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69FD1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E0910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NPS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E99A1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8A834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9B041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NPS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0B6D88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5AB8F" w14:textId="77777777" w:rsidR="00E05311" w:rsidRPr="007A057A" w:rsidRDefault="00E05311" w:rsidP="00796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7A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5311" w:rsidRPr="007A057A" w14:paraId="3A1E75EE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11AB6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A7AB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31DC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9CD2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F5E87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A3E54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5FBD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AA94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D5B5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6022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46</w:t>
            </w:r>
          </w:p>
        </w:tc>
      </w:tr>
      <w:tr w:rsidR="00E05311" w:rsidRPr="007A057A" w14:paraId="57714B88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EEF6C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3D26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BC74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802E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3F5D0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A18AF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1CF8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38C1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1451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E43FD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2</w:t>
            </w:r>
          </w:p>
        </w:tc>
      </w:tr>
      <w:tr w:rsidR="00E05311" w:rsidRPr="007A057A" w14:paraId="6B13F70C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B7DFE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D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D4E1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9B9E0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C80F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C859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D76A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DB01E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A773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B7C3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9865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38</w:t>
            </w:r>
          </w:p>
        </w:tc>
      </w:tr>
      <w:tr w:rsidR="00E05311" w:rsidRPr="007A057A" w14:paraId="63B3D144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964B8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OV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9E43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44E0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1F95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6A10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C1BA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E940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2157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DEA7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8C39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5311" w:rsidRPr="007A057A" w14:paraId="59ACCC15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00914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902E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1526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3F8C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72E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B3087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15CDE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4A8D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2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DDAB4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C17CF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A5A0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E05311" w:rsidRPr="007A057A" w14:paraId="314D428E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E200A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FF460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EF16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0A177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F14E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25F2E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A1917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155B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2C09F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47DD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20E-06</w:t>
            </w:r>
          </w:p>
        </w:tc>
      </w:tr>
      <w:tr w:rsidR="00E05311" w:rsidRPr="007A057A" w14:paraId="5AD72917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F0F0F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1AB9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14E9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01B2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E3EB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7B1E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FCEF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35068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054E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4E23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78</w:t>
            </w:r>
          </w:p>
        </w:tc>
      </w:tr>
      <w:tr w:rsidR="00E05311" w:rsidRPr="007A057A" w14:paraId="768D23A7" w14:textId="77777777" w:rsidTr="00796630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03625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9D44D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9263E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FEEF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F1CDF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37833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6E03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3A352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D73B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D98D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94</w:t>
            </w:r>
          </w:p>
        </w:tc>
      </w:tr>
      <w:tr w:rsidR="00E05311" w:rsidRPr="007A057A" w14:paraId="7505EC4F" w14:textId="77777777" w:rsidTr="00796630">
        <w:trPr>
          <w:trHeight w:val="320"/>
        </w:trPr>
        <w:tc>
          <w:tcPr>
            <w:tcW w:w="10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DBCAC" w14:textId="77777777" w:rsidR="00E05311" w:rsidRPr="007A057A" w:rsidRDefault="00E05311" w:rsidP="00796630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BE7D5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9859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68F9A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FF086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AF58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A4CBB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E721C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C5D49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38D71" w14:textId="77777777" w:rsidR="00E05311" w:rsidRPr="007A057A" w:rsidRDefault="00E05311" w:rsidP="0079663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A05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7F477EBE" w14:textId="77777777" w:rsidR="00E05311" w:rsidRDefault="00E05311" w:rsidP="00E05311">
      <w:pPr>
        <w:widowControl w:val="0"/>
        <w:spacing w:after="120"/>
        <w:ind w:left="640" w:hanging="640"/>
        <w:jc w:val="left"/>
        <w:rPr>
          <w:sz w:val="24"/>
          <w:szCs w:val="24"/>
        </w:rPr>
      </w:pPr>
    </w:p>
    <w:p w14:paraId="74D63C87" w14:textId="77777777" w:rsidR="00E05311" w:rsidRPr="007A057A" w:rsidRDefault="00E05311" w:rsidP="00E05311">
      <w:pPr>
        <w:widowControl w:val="0"/>
        <w:spacing w:after="120"/>
        <w:jc w:val="left"/>
        <w:rPr>
          <w:sz w:val="16"/>
          <w:szCs w:val="16"/>
        </w:rPr>
      </w:pPr>
      <w:r w:rsidRPr="007A057A">
        <w:rPr>
          <w:sz w:val="16"/>
          <w:szCs w:val="16"/>
        </w:rPr>
        <w:t xml:space="preserve">NSNPS: the number of SNPs from the corresponding GWAS annotated to that gene, </w:t>
      </w:r>
      <w:proofErr w:type="spellStart"/>
      <w:r w:rsidRPr="007A057A">
        <w:rPr>
          <w:sz w:val="16"/>
          <w:szCs w:val="16"/>
        </w:rPr>
        <w:t>Chisq</w:t>
      </w:r>
      <w:proofErr w:type="spellEnd"/>
      <w:r w:rsidRPr="007A057A">
        <w:rPr>
          <w:sz w:val="16"/>
          <w:szCs w:val="16"/>
        </w:rPr>
        <w:t>(</w:t>
      </w:r>
      <w:proofErr w:type="spellStart"/>
      <w:r w:rsidRPr="007A057A">
        <w:rPr>
          <w:sz w:val="16"/>
          <w:szCs w:val="16"/>
        </w:rPr>
        <w:t>Obs</w:t>
      </w:r>
      <w:proofErr w:type="spellEnd"/>
      <w:r w:rsidRPr="007A057A">
        <w:rPr>
          <w:sz w:val="16"/>
          <w:szCs w:val="16"/>
        </w:rPr>
        <w:t xml:space="preserve">): observed Chi-squared value, P: the gene p-value. </w:t>
      </w:r>
      <w:proofErr w:type="spellStart"/>
      <w:r w:rsidRPr="007A057A">
        <w:rPr>
          <w:sz w:val="16"/>
          <w:szCs w:val="16"/>
        </w:rPr>
        <w:t>FastBAT</w:t>
      </w:r>
      <w:proofErr w:type="spellEnd"/>
      <w:r w:rsidRPr="007A057A">
        <w:rPr>
          <w:sz w:val="16"/>
          <w:szCs w:val="16"/>
        </w:rPr>
        <w:t xml:space="preserve"> used Linkage disequilibrium (LD) pruning based on 1000G reference panel data.</w:t>
      </w:r>
    </w:p>
    <w:p w14:paraId="7F33C538" w14:textId="77777777" w:rsidR="00F466B7" w:rsidRDefault="00F466B7"/>
    <w:sectPr w:rsidR="00F466B7" w:rsidSect="00E05311">
      <w:footerReference w:type="even" r:id="rId6"/>
      <w:footerReference w:type="default" r:id="rId7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91DAA" w14:textId="77777777" w:rsidR="00000000" w:rsidRDefault="002809A9">
      <w:r>
        <w:separator/>
      </w:r>
    </w:p>
  </w:endnote>
  <w:endnote w:type="continuationSeparator" w:id="0">
    <w:p w14:paraId="17D3D8F3" w14:textId="77777777" w:rsidR="00000000" w:rsidRDefault="00280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73706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CEA79" w14:textId="77777777" w:rsidR="0018387D" w:rsidRDefault="002809A9" w:rsidP="00183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1BFF4C" w14:textId="77777777" w:rsidR="0018387D" w:rsidRDefault="002809A9" w:rsidP="00C871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57027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2B3DC" w14:textId="3DF64A86" w:rsidR="0018387D" w:rsidRDefault="002809A9" w:rsidP="00183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1AD4A3" w14:textId="77777777" w:rsidR="0018387D" w:rsidRDefault="002809A9" w:rsidP="00C871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8A01B" w14:textId="77777777" w:rsidR="00000000" w:rsidRDefault="002809A9">
      <w:r>
        <w:separator/>
      </w:r>
    </w:p>
  </w:footnote>
  <w:footnote w:type="continuationSeparator" w:id="0">
    <w:p w14:paraId="4E0296FE" w14:textId="77777777" w:rsidR="00000000" w:rsidRDefault="00280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311"/>
    <w:rsid w:val="002809A9"/>
    <w:rsid w:val="00E05311"/>
    <w:rsid w:val="00F4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E480"/>
  <w15:chartTrackingRefBased/>
  <w15:docId w15:val="{953DEBEF-35A7-422F-88D1-8C76D361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311"/>
    <w:pPr>
      <w:spacing w:after="0" w:line="24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53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311"/>
    <w:rPr>
      <w:rFonts w:ascii="Arial" w:eastAsia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E05311"/>
  </w:style>
  <w:style w:type="character" w:styleId="LineNumber">
    <w:name w:val="line number"/>
    <w:basedOn w:val="DefaultParagraphFont"/>
    <w:uiPriority w:val="99"/>
    <w:semiHidden/>
    <w:unhideWhenUsed/>
    <w:rsid w:val="00E05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ewcomb</dc:creator>
  <cp:keywords/>
  <dc:description/>
  <cp:lastModifiedBy>GAYATHRI K</cp:lastModifiedBy>
  <cp:revision>2</cp:revision>
  <dcterms:created xsi:type="dcterms:W3CDTF">2022-07-22T21:07:00Z</dcterms:created>
  <dcterms:modified xsi:type="dcterms:W3CDTF">2022-08-06T02:25:00Z</dcterms:modified>
</cp:coreProperties>
</file>